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7BBFD" w14:textId="72D14D8F" w:rsidR="009864D6" w:rsidRDefault="009864D6" w:rsidP="009864D6">
      <w:pPr>
        <w:rPr>
          <w:rFonts w:ascii="Arial" w:hAnsi="Arial" w:cs="Arial"/>
          <w:b/>
          <w:szCs w:val="21"/>
        </w:rPr>
      </w:pPr>
      <w:r>
        <w:rPr>
          <w:rFonts w:ascii="Arial" w:hAnsi="Arial" w:cs="Arial"/>
          <w:b/>
          <w:bCs/>
          <w:szCs w:val="21"/>
        </w:rPr>
        <w:t xml:space="preserve">Supplement table1. </w:t>
      </w:r>
      <w:r>
        <w:rPr>
          <w:rFonts w:ascii="Arial" w:hAnsi="Arial" w:cs="Arial"/>
          <w:b/>
          <w:szCs w:val="21"/>
        </w:rPr>
        <w:t>antibodies for western blotting and IHC</w:t>
      </w:r>
    </w:p>
    <w:p w14:paraId="696B7394" w14:textId="0213CE51" w:rsidR="00296426" w:rsidRDefault="00296426" w:rsidP="00296426">
      <w:pPr>
        <w:rPr>
          <w:rFonts w:ascii="Arial" w:hAnsi="Arial" w:cs="Arial"/>
          <w:b/>
          <w:szCs w:val="21"/>
        </w:rPr>
      </w:pPr>
    </w:p>
    <w:tbl>
      <w:tblPr>
        <w:tblStyle w:val="1"/>
        <w:tblpPr w:leftFromText="180" w:rightFromText="180" w:vertAnchor="text" w:horzAnchor="margin" w:tblpY="164"/>
        <w:tblW w:w="0" w:type="auto"/>
        <w:tblInd w:w="0" w:type="dxa"/>
        <w:tblLook w:val="06A0" w:firstRow="1" w:lastRow="0" w:firstColumn="1" w:lastColumn="0" w:noHBand="1" w:noVBand="1"/>
      </w:tblPr>
      <w:tblGrid>
        <w:gridCol w:w="1057"/>
        <w:gridCol w:w="928"/>
        <w:gridCol w:w="1679"/>
        <w:gridCol w:w="1737"/>
        <w:gridCol w:w="1173"/>
      </w:tblGrid>
      <w:tr w:rsidR="00296426" w14:paraId="7E6E2F96" w14:textId="77777777" w:rsidTr="002964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3DDEB7" w14:textId="77777777" w:rsidR="00296426" w:rsidRDefault="00296426">
            <w:pPr>
              <w:autoSpaceDE w:val="0"/>
              <w:autoSpaceDN w:val="0"/>
              <w:spacing w:line="240" w:lineRule="atLeast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Target</w:t>
            </w:r>
          </w:p>
          <w:p w14:paraId="1295E62E" w14:textId="77777777" w:rsidR="00296426" w:rsidRDefault="00296426">
            <w:pPr>
              <w:autoSpaceDE w:val="0"/>
              <w:autoSpaceDN w:val="0"/>
              <w:spacing w:line="240" w:lineRule="atLeast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protein</w:t>
            </w:r>
          </w:p>
        </w:tc>
        <w:tc>
          <w:tcPr>
            <w:tcW w:w="0" w:type="auto"/>
            <w:hideMark/>
          </w:tcPr>
          <w:p w14:paraId="1BAC2211" w14:textId="77777777" w:rsidR="00296426" w:rsidRDefault="00296426">
            <w:pPr>
              <w:autoSpaceDE w:val="0"/>
              <w:autoSpaceDN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Source</w:t>
            </w:r>
          </w:p>
        </w:tc>
        <w:tc>
          <w:tcPr>
            <w:tcW w:w="0" w:type="auto"/>
            <w:hideMark/>
          </w:tcPr>
          <w:p w14:paraId="35A3B839" w14:textId="77777777" w:rsidR="00296426" w:rsidRDefault="00296426">
            <w:pPr>
              <w:autoSpaceDE w:val="0"/>
              <w:autoSpaceDN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Company</w:t>
            </w:r>
          </w:p>
        </w:tc>
        <w:tc>
          <w:tcPr>
            <w:tcW w:w="0" w:type="auto"/>
            <w:hideMark/>
          </w:tcPr>
          <w:p w14:paraId="64DF3893" w14:textId="77777777" w:rsidR="00296426" w:rsidRDefault="00296426">
            <w:pPr>
              <w:autoSpaceDE w:val="0"/>
              <w:autoSpaceDN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Ref.</w:t>
            </w:r>
          </w:p>
        </w:tc>
        <w:tc>
          <w:tcPr>
            <w:tcW w:w="0" w:type="auto"/>
            <w:hideMark/>
          </w:tcPr>
          <w:p w14:paraId="6CAE8697" w14:textId="77777777" w:rsidR="00296426" w:rsidRDefault="00296426">
            <w:pPr>
              <w:autoSpaceDE w:val="0"/>
              <w:autoSpaceDN w:val="0"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131413"/>
                <w:kern w:val="0"/>
                <w:szCs w:val="21"/>
              </w:rPr>
            </w:pPr>
            <w:r>
              <w:rPr>
                <w:rFonts w:ascii="Arial" w:hAnsi="Arial" w:cs="Arial"/>
                <w:color w:val="131413"/>
                <w:kern w:val="0"/>
                <w:szCs w:val="21"/>
              </w:rPr>
              <w:t>MW (</w:t>
            </w:r>
            <w:proofErr w:type="spellStart"/>
            <w:r>
              <w:rPr>
                <w:rFonts w:ascii="Arial" w:hAnsi="Arial" w:cs="Arial"/>
                <w:color w:val="131413"/>
                <w:kern w:val="0"/>
                <w:szCs w:val="21"/>
              </w:rPr>
              <w:t>kDa</w:t>
            </w:r>
            <w:proofErr w:type="spellEnd"/>
            <w:r>
              <w:rPr>
                <w:rFonts w:ascii="Arial" w:hAnsi="Arial" w:cs="Arial"/>
                <w:color w:val="131413"/>
                <w:kern w:val="0"/>
                <w:szCs w:val="21"/>
              </w:rPr>
              <w:t>)</w:t>
            </w:r>
          </w:p>
        </w:tc>
      </w:tr>
      <w:tr w:rsidR="00296426" w14:paraId="4FA599FE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47A83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Pex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CD884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B337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3461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2A4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CA1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38</w:t>
            </w:r>
          </w:p>
        </w:tc>
      </w:tr>
      <w:tr w:rsidR="00296426" w14:paraId="0FA84AE3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18EDA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PE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F20C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FA0B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5429D2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2A7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7522D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40</w:t>
            </w:r>
          </w:p>
        </w:tc>
      </w:tr>
      <w:tr w:rsidR="00296426" w14:paraId="3104D834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DA554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PE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C7091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7377A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8242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2A4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62EF9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45</w:t>
            </w:r>
          </w:p>
        </w:tc>
      </w:tr>
      <w:tr w:rsidR="00296426" w14:paraId="07F113F3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72340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Pex1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0185B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3273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324E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2A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9EFD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28</w:t>
            </w:r>
          </w:p>
        </w:tc>
      </w:tr>
      <w:tr w:rsidR="00296426" w14:paraId="39C94989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7020E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PMP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6B671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1E159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Immuno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D412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YN0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AF0D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72</w:t>
            </w:r>
          </w:p>
        </w:tc>
      </w:tr>
      <w:tr w:rsidR="00296426" w14:paraId="66959410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6CF01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Hsd17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04915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07DE1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Immuno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9CCA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YT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A002C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80</w:t>
            </w:r>
          </w:p>
        </w:tc>
      </w:tr>
      <w:tr w:rsidR="00296426" w14:paraId="15CE5293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E223A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CD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BA94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297963" w14:textId="77777777" w:rsidR="00296426" w:rsidRDefault="00296426">
            <w:pPr>
              <w:spacing w:line="240" w:lineRule="atLeast"/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9897" w14:textId="77777777" w:rsidR="00296426" w:rsidRDefault="00296426">
            <w:pPr>
              <w:spacing w:line="240" w:lineRule="atLeast"/>
              <w:ind w:right="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szCs w:val="21"/>
              </w:rPr>
              <w:t>19532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09C71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 xml:space="preserve">34 </w:t>
            </w:r>
          </w:p>
        </w:tc>
      </w:tr>
      <w:tr w:rsidR="00296426" w14:paraId="05E6C168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29BBC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MC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D35F7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C273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829D7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1A0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9EBC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20</w:t>
            </w:r>
          </w:p>
        </w:tc>
      </w:tr>
      <w:tr w:rsidR="00296426" w14:paraId="5B550019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66849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MC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B6029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4BBBF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34BD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1A0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EA4CC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90</w:t>
            </w:r>
          </w:p>
        </w:tc>
      </w:tr>
      <w:tr w:rsidR="00296426" w14:paraId="0D848330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9EB0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Br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1BD72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DB3C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bc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5B7D3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Ab12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DF749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52</w:t>
            </w:r>
          </w:p>
        </w:tc>
      </w:tr>
      <w:tr w:rsidR="00296426" w14:paraId="20BCBF1E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8FD8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Sm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02F48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2A083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Prote</w:t>
            </w:r>
            <w:r>
              <w:rPr>
                <w:rFonts w:ascii="Arial" w:eastAsia="宋体" w:hAnsi="Arial" w:cs="Arial"/>
                <w:color w:val="000000"/>
                <w:szCs w:val="21"/>
              </w:rPr>
              <w:t>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4CD1B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4185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6C97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40</w:t>
            </w:r>
          </w:p>
        </w:tc>
      </w:tr>
      <w:tr w:rsidR="00296426" w14:paraId="5F22EAD2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C9B4C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bCs w:val="0"/>
                <w:szCs w:val="21"/>
              </w:rPr>
            </w:pPr>
            <w:r>
              <w:rPr>
                <w:rFonts w:ascii="Arial" w:hAnsi="Arial" w:cs="Arial"/>
                <w:b w:val="0"/>
                <w:bCs w:val="0"/>
                <w:szCs w:val="21"/>
              </w:rPr>
              <w:t>HDA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E6B55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8629C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Immunow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E67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YT5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647D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80</w:t>
            </w:r>
          </w:p>
        </w:tc>
      </w:tr>
      <w:tr w:rsidR="00296426" w14:paraId="76113F0A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76B34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HDA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89FD4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85E1B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F26B3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2922-3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392BE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55</w:t>
            </w:r>
          </w:p>
        </w:tc>
      </w:tr>
      <w:tr w:rsidR="00296426" w14:paraId="746F70E6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C4F6F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Si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FFEEA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30336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3543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3161-1-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CC4C" w14:textId="1AB8C809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100</w:t>
            </w:r>
          </w:p>
        </w:tc>
      </w:tr>
      <w:tr w:rsidR="00296426" w14:paraId="7D5E880B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B19F8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Sir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02705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C242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A36D8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1A5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B4C6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43</w:t>
            </w:r>
          </w:p>
        </w:tc>
      </w:tr>
      <w:tr w:rsidR="00296426" w14:paraId="5D5EFD2E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0788" w14:textId="77777777" w:rsidR="00296426" w:rsidRDefault="00296426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="Arial" w:hAnsi="Arial" w:cs="Arial"/>
                <w:b w:val="0"/>
                <w:szCs w:val="21"/>
              </w:rPr>
              <w:t>Sir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B7DC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94963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Enogen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14C5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E1A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5DA28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29</w:t>
            </w:r>
          </w:p>
        </w:tc>
      </w:tr>
      <w:tr w:rsidR="00296426" w14:paraId="22AE358D" w14:textId="77777777" w:rsidTr="0029642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023C6F2" w14:textId="35A6AE07" w:rsidR="00296426" w:rsidRDefault="009918BB">
            <w:pPr>
              <w:spacing w:line="240" w:lineRule="atLeast"/>
              <w:rPr>
                <w:rFonts w:ascii="Arial" w:hAnsi="Arial" w:cs="Arial"/>
                <w:b w:val="0"/>
                <w:szCs w:val="21"/>
              </w:rPr>
            </w:pPr>
            <w:r>
              <w:rPr>
                <w:rFonts w:asciiTheme="minorEastAsia" w:eastAsiaTheme="minorEastAsia" w:hAnsiTheme="minorEastAsia" w:cs="Arial" w:hint="eastAsia"/>
                <w:b w:val="0"/>
                <w:szCs w:val="21"/>
              </w:rPr>
              <w:t>β</w:t>
            </w:r>
            <w:r>
              <w:rPr>
                <w:rFonts w:ascii="Arial" w:hAnsi="Arial" w:cs="Arial"/>
                <w:b w:val="0"/>
                <w:szCs w:val="21"/>
              </w:rPr>
              <w:t>-</w:t>
            </w:r>
            <w:r w:rsidR="00296426">
              <w:rPr>
                <w:rFonts w:ascii="Arial" w:hAnsi="Arial" w:cs="Arial"/>
                <w:b w:val="0"/>
                <w:szCs w:val="21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179407B6" w14:textId="77777777" w:rsidR="00296426" w:rsidRDefault="00296426">
            <w:pPr>
              <w:autoSpaceDE w:val="0"/>
              <w:autoSpaceDN w:val="0"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24F883C5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proofErr w:type="spellStart"/>
            <w:r>
              <w:rPr>
                <w:rFonts w:ascii="Arial" w:hAnsi="Arial" w:cs="Arial"/>
                <w:bCs/>
                <w:szCs w:val="21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6CE3EE50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60008-1-l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vAlign w:val="center"/>
            <w:hideMark/>
          </w:tcPr>
          <w:p w14:paraId="7B9F207C" w14:textId="77777777" w:rsidR="00296426" w:rsidRDefault="00296426">
            <w:pPr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Cs/>
                <w:szCs w:val="21"/>
              </w:rPr>
            </w:pPr>
            <w:r>
              <w:rPr>
                <w:rFonts w:ascii="Arial" w:hAnsi="Arial" w:cs="Arial"/>
                <w:bCs/>
                <w:szCs w:val="21"/>
              </w:rPr>
              <w:t>43</w:t>
            </w:r>
          </w:p>
        </w:tc>
      </w:tr>
    </w:tbl>
    <w:p w14:paraId="01E2C651" w14:textId="77777777" w:rsidR="009864D6" w:rsidRDefault="009864D6" w:rsidP="009864D6">
      <w:pPr>
        <w:rPr>
          <w:rFonts w:ascii="Arial" w:hAnsi="Arial" w:cs="Arial"/>
          <w:szCs w:val="21"/>
        </w:rPr>
      </w:pPr>
    </w:p>
    <w:p w14:paraId="73DED11D" w14:textId="77777777" w:rsidR="009864D6" w:rsidRDefault="009864D6" w:rsidP="009864D6">
      <w:pPr>
        <w:rPr>
          <w:rFonts w:ascii="Arial" w:hAnsi="Arial" w:cs="Arial"/>
          <w:szCs w:val="21"/>
        </w:rPr>
      </w:pPr>
    </w:p>
    <w:p w14:paraId="46092E83" w14:textId="77777777" w:rsidR="009864D6" w:rsidRDefault="009864D6" w:rsidP="009864D6">
      <w:pPr>
        <w:rPr>
          <w:rFonts w:ascii="Arial" w:hAnsi="Arial" w:cs="Arial"/>
          <w:szCs w:val="21"/>
        </w:rPr>
      </w:pPr>
    </w:p>
    <w:p w14:paraId="694A346C" w14:textId="77777777" w:rsidR="009864D6" w:rsidRDefault="009864D6" w:rsidP="009864D6">
      <w:pPr>
        <w:rPr>
          <w:rFonts w:ascii="Arial" w:hAnsi="Arial" w:cs="Arial"/>
          <w:szCs w:val="21"/>
        </w:rPr>
      </w:pPr>
    </w:p>
    <w:p w14:paraId="5ECA1575" w14:textId="77777777" w:rsidR="009864D6" w:rsidRDefault="009864D6" w:rsidP="009864D6">
      <w:pPr>
        <w:rPr>
          <w:rFonts w:ascii="Arial" w:hAnsi="Arial" w:cs="Arial"/>
          <w:szCs w:val="21"/>
        </w:rPr>
      </w:pPr>
    </w:p>
    <w:p w14:paraId="09A61DDF" w14:textId="77777777" w:rsidR="009864D6" w:rsidRDefault="009864D6" w:rsidP="009864D6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kern w:val="0"/>
          <w:szCs w:val="21"/>
        </w:rPr>
        <w:br w:type="page"/>
      </w:r>
      <w:bookmarkStart w:id="0" w:name="_GoBack"/>
      <w:bookmarkEnd w:id="0"/>
    </w:p>
    <w:p w14:paraId="44D4AADC" w14:textId="77777777" w:rsidR="009864D6" w:rsidRDefault="009864D6" w:rsidP="009864D6">
      <w:pPr>
        <w:widowControl/>
        <w:jc w:val="left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lastRenderedPageBreak/>
        <w:t>Supplement table2.  primers for Q-PCR</w:t>
      </w:r>
    </w:p>
    <w:tbl>
      <w:tblPr>
        <w:tblpPr w:leftFromText="180" w:rightFromText="180" w:bottomFromText="200" w:vertAnchor="text" w:horzAnchor="margin" w:tblpY="115"/>
        <w:tblW w:w="0" w:type="auto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1187"/>
        <w:gridCol w:w="1498"/>
        <w:gridCol w:w="2850"/>
        <w:gridCol w:w="577"/>
        <w:gridCol w:w="1226"/>
      </w:tblGrid>
      <w:tr w:rsidR="00DC38B2" w:rsidRPr="00DC38B2" w14:paraId="392960FB" w14:textId="77777777" w:rsidTr="009864D6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AB9244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6F41A" w14:textId="77777777" w:rsidR="009864D6" w:rsidRPr="00DC38B2" w:rsidRDefault="009864D6">
            <w:pPr>
              <w:autoSpaceDE w:val="0"/>
              <w:autoSpaceDN w:val="0"/>
              <w:rPr>
                <w:rFonts w:ascii="Arial" w:eastAsia="微软雅黑" w:hAnsi="Arial" w:cs="Arial"/>
                <w:b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</w:p>
          <w:p w14:paraId="4D9F422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BA325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sz w:val="18"/>
                <w:szCs w:val="18"/>
              </w:rPr>
              <w:t xml:space="preserve">Primer </w:t>
            </w:r>
            <w:proofErr w:type="gramStart"/>
            <w:r w:rsidRPr="00DC38B2">
              <w:rPr>
                <w:rFonts w:ascii="Arial" w:hAnsi="Arial" w:cs="Arial"/>
                <w:b/>
                <w:sz w:val="18"/>
                <w:szCs w:val="18"/>
              </w:rPr>
              <w:t>Sequences(</w:t>
            </w:r>
            <w:proofErr w:type="gramEnd"/>
            <w:r w:rsidRPr="00DC38B2">
              <w:rPr>
                <w:rFonts w:ascii="Arial" w:hAnsi="Arial" w:cs="Arial"/>
                <w:sz w:val="18"/>
                <w:szCs w:val="18"/>
              </w:rPr>
              <w:t>5’ -3’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A9285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Size</w:t>
            </w:r>
          </w:p>
          <w:p w14:paraId="6F43BA7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(</w:t>
            </w:r>
            <w:proofErr w:type="spellStart"/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bp</w:t>
            </w:r>
            <w:proofErr w:type="spellEnd"/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5C313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Annealing temp (</w:t>
            </w:r>
            <w:r w:rsidRPr="00DC38B2">
              <w:rPr>
                <w:rFonts w:ascii="微软雅黑" w:eastAsia="微软雅黑" w:hAnsi="微软雅黑" w:cs="微软雅黑" w:hint="eastAsia"/>
                <w:b/>
                <w:bCs/>
                <w:sz w:val="18"/>
                <w:szCs w:val="18"/>
              </w:rPr>
              <w:t>℃</w:t>
            </w:r>
            <w:r w:rsidRPr="00DC38B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DC38B2" w:rsidRPr="00DC38B2" w14:paraId="278AA5D3" w14:textId="77777777" w:rsidTr="009864D6">
        <w:trPr>
          <w:trHeight w:val="47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A560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Pex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43F489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0139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8EE01" w14:textId="77777777" w:rsidR="009864D6" w:rsidRPr="00DC38B2" w:rsidRDefault="009864D6">
            <w:pPr>
              <w:autoSpaceDE w:val="0"/>
              <w:autoSpaceDN w:val="0"/>
              <w:rPr>
                <w:rFonts w:ascii="Arial" w:eastAsia="microsoft yahei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GTACAGAGGGAGGACAGACG  </w:t>
            </w:r>
          </w:p>
          <w:p w14:paraId="529F8C15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CTCGCTCACTCTCATTG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CDD4C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987C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EAFA7F6" w14:textId="77777777" w:rsidTr="009864D6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862E7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Pex11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6E3D4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0256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F006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TTAGTGCTCAGAGCCAAGC</w:t>
            </w:r>
          </w:p>
          <w:p w14:paraId="62602937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bookmarkStart w:id="1" w:name="OLE_LINK1"/>
            <w:bookmarkStart w:id="2" w:name="OLE_LINK2"/>
            <w:r w:rsidRPr="00DC38B2">
              <w:rPr>
                <w:rFonts w:ascii="Arial" w:hAnsi="Arial" w:cs="Arial"/>
                <w:sz w:val="18"/>
                <w:szCs w:val="18"/>
              </w:rPr>
              <w:t>GCTCAGATGACCCTCCAGTT</w:t>
            </w:r>
            <w:bookmarkEnd w:id="1"/>
            <w:bookmarkEnd w:id="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1A1819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1B26E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76417E06" w14:textId="77777777" w:rsidTr="009864D6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CB4583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Pex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66E75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107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85D5C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bookmarkStart w:id="3" w:name="OLE_LINK3"/>
            <w:bookmarkStart w:id="4" w:name="OLE_LINK4"/>
            <w:r w:rsidRPr="00DC38B2">
              <w:rPr>
                <w:rFonts w:ascii="Arial" w:eastAsia="宋体" w:hAnsi="Arial" w:cs="Arial"/>
                <w:sz w:val="18"/>
                <w:szCs w:val="18"/>
              </w:rPr>
              <w:t>CAATGAAGGAGCTGGCTGAG</w:t>
            </w:r>
            <w:bookmarkEnd w:id="3"/>
            <w:bookmarkEnd w:id="4"/>
          </w:p>
          <w:p w14:paraId="6C6290F9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bookmarkStart w:id="5" w:name="OLE_LINK5"/>
            <w:bookmarkStart w:id="6" w:name="OLE_LINK6"/>
            <w:r w:rsidRPr="00DC38B2">
              <w:rPr>
                <w:rFonts w:ascii="Arial" w:eastAsia="宋体" w:hAnsi="Arial" w:cs="Arial"/>
                <w:sz w:val="18"/>
                <w:szCs w:val="18"/>
              </w:rPr>
              <w:t>CTGCGTTCTGAAGGTCAGTG</w:t>
            </w:r>
            <w:bookmarkEnd w:id="5"/>
            <w:bookmarkEnd w:id="6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6098B8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CF92D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77749D81" w14:textId="77777777" w:rsidTr="009864D6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C9B4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Aco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E9AD6" w14:textId="4E776C7A" w:rsidR="00556DCE" w:rsidRPr="00DC38B2" w:rsidRDefault="00147A12" w:rsidP="00DC38B2">
            <w:pPr>
              <w:rPr>
                <w:rFonts w:ascii="Arial" w:hAnsi="Arial" w:cs="Arial"/>
                <w:sz w:val="18"/>
                <w:szCs w:val="18"/>
              </w:rPr>
            </w:pPr>
            <w:hyperlink r:id="rId4" w:tgtFrame="lnkDPN74MZU015" w:tooltip="Show report for NM_145770.2" w:history="1">
              <w:r w:rsidR="00683CA7" w:rsidRPr="00DC38B2">
                <w:rPr>
                  <w:rFonts w:ascii="Arial" w:hAnsi="Arial" w:cs="Arial"/>
                  <w:sz w:val="18"/>
                  <w:szCs w:val="18"/>
                </w:rPr>
                <w:t>NM_145770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F6D09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bookmarkStart w:id="7" w:name="OLE_LINK7"/>
            <w:r w:rsidRPr="00DC38B2">
              <w:rPr>
                <w:rFonts w:ascii="Arial" w:hAnsi="Arial" w:cs="Arial"/>
                <w:sz w:val="18"/>
                <w:szCs w:val="18"/>
              </w:rPr>
              <w:t>GCCTTACACGGTGTTCTGAC</w:t>
            </w:r>
            <w:bookmarkEnd w:id="7"/>
          </w:p>
          <w:p w14:paraId="57AE252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ATCCTTCCGGATCAAGG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4F8C7" w14:textId="51119DD8" w:rsidR="009864D6" w:rsidRPr="00DC38B2" w:rsidRDefault="00FF063D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8C46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3E06A7E8" w14:textId="77777777" w:rsidTr="009864D6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B4D2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Aco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AE126" w14:textId="5AD395D5" w:rsidR="009864D6" w:rsidRPr="00DC38B2" w:rsidRDefault="00683CA7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 </w:t>
            </w:r>
            <w:hyperlink r:id="rId5" w:tgtFrame="lnkDPN9WC8S01R" w:tooltip="Show report for NM_053339.1" w:history="1">
              <w:r w:rsidRPr="00DC38B2">
                <w:rPr>
                  <w:rStyle w:val="a3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53339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7C59C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TAGCCATGAACCGGTTTGG</w:t>
            </w:r>
          </w:p>
          <w:p w14:paraId="1F8DF60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GTGAAGTGAGCTCCGTC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32063" w14:textId="51BB210C" w:rsidR="009864D6" w:rsidRPr="00DC38B2" w:rsidRDefault="00FF063D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9E4D41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0B383FDB" w14:textId="77777777" w:rsidTr="009864D6">
        <w:trPr>
          <w:trHeight w:val="63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43B5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Hsd17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513BB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24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12BD55" w14:textId="77777777" w:rsidR="009864D6" w:rsidRPr="00DC38B2" w:rsidRDefault="009864D6">
            <w:pPr>
              <w:autoSpaceDE w:val="0"/>
              <w:autoSpaceDN w:val="0"/>
              <w:rPr>
                <w:rFonts w:ascii="Arial" w:eastAsia="microsoft yahei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ATGCCAGAAGACCTCGTTGA  </w:t>
            </w:r>
          </w:p>
          <w:p w14:paraId="2AF63BE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TGCTCCAACCTCAAACAAG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64AE1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853E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482459FE" w14:textId="77777777" w:rsidTr="009864D6">
        <w:trPr>
          <w:trHeight w:val="47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6741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Hsd17b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D0BE1F" w14:textId="77777777" w:rsidR="009864D6" w:rsidRPr="00DC38B2" w:rsidRDefault="00147A12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="009864D6" w:rsidRPr="00DC38B2">
                <w:rPr>
                  <w:rFonts w:ascii="Arial" w:hAnsi="Arial" w:cs="Arial"/>
                  <w:sz w:val="18"/>
                  <w:szCs w:val="18"/>
                </w:rPr>
                <w:t>NM_00100968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1A7957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eastAsia="宋体" w:hAnsi="Arial" w:cs="Arial"/>
                <w:sz w:val="18"/>
                <w:szCs w:val="18"/>
              </w:rPr>
              <w:t xml:space="preserve"> AGGAGCTGGACACGGAATAG</w:t>
            </w:r>
          </w:p>
          <w:p w14:paraId="3DADBC6C" w14:textId="77777777" w:rsidR="009864D6" w:rsidRPr="00DC38B2" w:rsidRDefault="009864D6">
            <w:pPr>
              <w:autoSpaceDE w:val="0"/>
              <w:autoSpaceDN w:val="0"/>
              <w:rPr>
                <w:rFonts w:ascii="Arial" w:eastAsia="宋体" w:hAnsi="Arial" w:cs="Arial"/>
                <w:sz w:val="18"/>
                <w:szCs w:val="18"/>
              </w:rPr>
            </w:pPr>
            <w:r w:rsidRPr="00DC38B2">
              <w:rPr>
                <w:rFonts w:ascii="Arial" w:eastAsia="宋体" w:hAnsi="Arial" w:cs="Arial"/>
                <w:sz w:val="18"/>
                <w:szCs w:val="18"/>
              </w:rPr>
              <w:t>TCCTCAACACCGTGCTT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24F74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EF54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5BA3F964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D3DC4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Brd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74F88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1919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3119C" w14:textId="77777777" w:rsidR="009864D6" w:rsidRPr="00DC38B2" w:rsidRDefault="009864D6">
            <w:pPr>
              <w:autoSpaceDE w:val="0"/>
              <w:autoSpaceDN w:val="0"/>
              <w:rPr>
                <w:rFonts w:ascii="Arial" w:eastAsia="microsoft yahei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AGTCCCGGGAGTACAGAGAT  </w:t>
            </w:r>
          </w:p>
          <w:p w14:paraId="61177B97" w14:textId="77777777" w:rsidR="009864D6" w:rsidRPr="00DC38B2" w:rsidRDefault="009864D6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AACTGGCTCTTCAGGCTCA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ED3BA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7444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1D297C95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34CB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CD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C3DF93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192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5005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eastAsia="宋体" w:hAnsi="Arial" w:cs="Arial"/>
                <w:sz w:val="18"/>
                <w:szCs w:val="18"/>
              </w:rPr>
              <w:t>ATGGCCCTTAAGCACCCATA</w:t>
            </w:r>
          </w:p>
          <w:p w14:paraId="55CADFB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eastAsia="宋体" w:hAnsi="Arial" w:cs="Arial"/>
                <w:sz w:val="18"/>
                <w:szCs w:val="18"/>
              </w:rPr>
              <w:t>CCAACAGTAAACGCCACG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4A4A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C7CB8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84434D7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9D1C85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Sm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C0397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315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2999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ACAGGAAAGCAAGGCGAGA</w:t>
            </w:r>
          </w:p>
          <w:p w14:paraId="4CC9FDC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GCATCCAAAGCTTGGTCG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8CA2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0095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162249C3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BDFD7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Mcm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71CB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1061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D64C22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ACAAGTGCAAGTGTGTGGAC</w:t>
            </w:r>
          </w:p>
          <w:p w14:paraId="3A33ADA9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AATACAGCTGCATGTGC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9A093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0F84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A124CD6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7482A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Mcm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40439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1078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E2DF36" w14:textId="77777777" w:rsidR="009864D6" w:rsidRPr="00DC38B2" w:rsidRDefault="009864D6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TCAACCAGATGGACCAGGAC </w:t>
            </w:r>
          </w:p>
          <w:p w14:paraId="289A1906" w14:textId="77777777" w:rsidR="009864D6" w:rsidRPr="00DC38B2" w:rsidRDefault="009864D6">
            <w:pPr>
              <w:rPr>
                <w:rFonts w:ascii="Arial" w:eastAsia="宋体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GATGGGAATACTGCCCGT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EBF11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B4B86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92D48F9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1A814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Hda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DEBBA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010254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2430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CTCACCGAATCCGAATG</w:t>
            </w:r>
          </w:p>
          <w:p w14:paraId="3E62F87A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GAATAGAACGCAAGAACT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4758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64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4F1CE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559004A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549D4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Sir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FE2DE5" w14:textId="61FC477D" w:rsidR="00F32B46" w:rsidRPr="00DC38B2" w:rsidRDefault="00147A12" w:rsidP="00FF063D">
            <w:pPr>
              <w:rPr>
                <w:rFonts w:ascii="Arial" w:hAnsi="Arial" w:cs="Arial"/>
                <w:sz w:val="18"/>
                <w:szCs w:val="18"/>
              </w:rPr>
            </w:pPr>
            <w:hyperlink r:id="rId7" w:tgtFrame="lnkDPP3YP8Y014" w:tooltip="Show report for XM_017588054.1" w:history="1">
              <w:r w:rsidR="0052565E" w:rsidRPr="00DC38B2">
                <w:rPr>
                  <w:rStyle w:val="a3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XM_017588054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388E7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TTCAGAACCACCAAAGCG</w:t>
            </w:r>
          </w:p>
          <w:p w14:paraId="5D17D02C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TCCCACAGGAAACAGAAA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A020C" w14:textId="3A06285B" w:rsidR="009864D6" w:rsidRPr="00DC38B2" w:rsidRDefault="00FF063D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12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D6CF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32CD0B5A" w14:textId="77777777" w:rsidTr="009864D6">
        <w:trPr>
          <w:trHeight w:val="39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CED33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Sirt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4A0F6" w14:textId="6B364250" w:rsidR="00F32B46" w:rsidRPr="00DC38B2" w:rsidRDefault="00147A12">
            <w:pPr>
              <w:rPr>
                <w:rFonts w:ascii="Arial" w:hAnsi="Arial" w:cs="Arial"/>
                <w:sz w:val="18"/>
                <w:szCs w:val="18"/>
              </w:rPr>
            </w:pPr>
            <w:hyperlink r:id="rId8" w:tgtFrame="lnkDPR4W0X9014" w:tooltip="Show report for NM_001106313.2" w:history="1">
              <w:r w:rsidR="00F32B46" w:rsidRPr="00DC38B2">
                <w:rPr>
                  <w:rStyle w:val="a3"/>
                  <w:rFonts w:ascii="Arial" w:hAnsi="Arial" w:cs="Arial"/>
                  <w:color w:val="auto"/>
                  <w:sz w:val="18"/>
                  <w:szCs w:val="18"/>
                  <w:u w:val="none"/>
                  <w:shd w:val="clear" w:color="auto" w:fill="FFFFFF"/>
                </w:rPr>
                <w:t>NM_001106313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FB245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ACAAGAGCTGCAGGATCTCA</w:t>
            </w:r>
          </w:p>
          <w:p w14:paraId="57D6BDAF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CGCAGGTGAAGAAGTAAGC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37BA64" w14:textId="56348A79" w:rsidR="009864D6" w:rsidRPr="00DC38B2" w:rsidRDefault="00FF063D">
            <w:pPr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67AA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DC38B2" w:rsidRPr="00DC38B2" w14:paraId="2D1EFEC6" w14:textId="77777777" w:rsidTr="009864D6">
        <w:trPr>
          <w:trHeight w:val="55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3940A0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C38B2">
              <w:rPr>
                <w:rFonts w:ascii="Arial" w:hAnsi="Arial" w:cs="Arial"/>
                <w:b/>
                <w:i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713E86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bCs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NM_031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787305" w14:textId="77777777" w:rsidR="009864D6" w:rsidRPr="00DC38B2" w:rsidRDefault="009864D6">
            <w:pPr>
              <w:autoSpaceDE w:val="0"/>
              <w:autoSpaceDN w:val="0"/>
              <w:rPr>
                <w:rFonts w:ascii="Arial" w:eastAsia="microsoft yahei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AGTCCCTCACCCTCCCAAAAG </w:t>
            </w:r>
          </w:p>
          <w:p w14:paraId="70E16692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 xml:space="preserve">AAGCAATGCTGTCACCTTCCC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28F47D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82638" w14:textId="77777777" w:rsidR="009864D6" w:rsidRPr="00DC38B2" w:rsidRDefault="009864D6">
            <w:pPr>
              <w:autoSpaceDE w:val="0"/>
              <w:autoSpaceDN w:val="0"/>
              <w:rPr>
                <w:rFonts w:ascii="Arial" w:hAnsi="Arial" w:cs="Arial"/>
                <w:sz w:val="18"/>
                <w:szCs w:val="18"/>
              </w:rPr>
            </w:pPr>
            <w:r w:rsidRPr="00DC38B2"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</w:tbl>
    <w:p w14:paraId="1920AFE6" w14:textId="77777777" w:rsidR="009864D6" w:rsidRDefault="009864D6" w:rsidP="009864D6">
      <w:pPr>
        <w:autoSpaceDE w:val="0"/>
        <w:autoSpaceDN w:val="0"/>
        <w:spacing w:line="360" w:lineRule="auto"/>
        <w:rPr>
          <w:rFonts w:ascii="Arial" w:hAnsi="Arial" w:cs="Arial"/>
          <w:color w:val="000000"/>
          <w:szCs w:val="21"/>
        </w:rPr>
      </w:pPr>
    </w:p>
    <w:p w14:paraId="3F79F251" w14:textId="77777777" w:rsidR="00D3105D" w:rsidRDefault="00D3105D"/>
    <w:sectPr w:rsidR="00D31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741"/>
    <w:rsid w:val="00147A12"/>
    <w:rsid w:val="001810E3"/>
    <w:rsid w:val="00296426"/>
    <w:rsid w:val="00511741"/>
    <w:rsid w:val="0052565E"/>
    <w:rsid w:val="00556DCE"/>
    <w:rsid w:val="00683CA7"/>
    <w:rsid w:val="009864D6"/>
    <w:rsid w:val="009918BB"/>
    <w:rsid w:val="00D3105D"/>
    <w:rsid w:val="00DC38B2"/>
    <w:rsid w:val="00F32B46"/>
    <w:rsid w:val="00FF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4CCBA"/>
  <w15:chartTrackingRefBased/>
  <w15:docId w15:val="{8B5A0102-D187-4DF1-95D8-D8237C4AA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864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qFormat/>
    <w:rsid w:val="009864D6"/>
    <w:rPr>
      <w:color w:val="0000FF"/>
      <w:u w:val="single"/>
    </w:rPr>
  </w:style>
  <w:style w:type="character" w:customStyle="1" w:styleId="hover-text">
    <w:name w:val="hover-text"/>
    <w:basedOn w:val="a0"/>
    <w:rsid w:val="009864D6"/>
  </w:style>
  <w:style w:type="table" w:customStyle="1" w:styleId="1">
    <w:name w:val="浅色底纹1"/>
    <w:basedOn w:val="a1"/>
    <w:uiPriority w:val="60"/>
    <w:rsid w:val="009864D6"/>
    <w:rPr>
      <w:rFonts w:eastAsia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895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1106313.2?report=genbank&amp;log$=nuclalign&amp;blast_rank=31&amp;RID=DPR4W0X9014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XM_017588054.1?report=genbank&amp;log$=nuclalign&amp;blast_rank=7&amp;RID=DPP3YP8Y014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if(window.name=='')%20%7b%20window.location.href='./nil';%20%7d%20else%20%7b%20dynPopitupType('NCBI_REFSEQ__TRANSCRIPT',%20'http://www.ncbi.nlm.nih.gov/entrez/query.fcgi?db=nucleotide&amp;term=NM_001009684');%20%7d" TargetMode="External"/><Relationship Id="rId5" Type="http://schemas.openxmlformats.org/officeDocument/2006/relationships/hyperlink" Target="https://www.ncbi.nlm.nih.gov/nucleotide/NM_053339.1?report=genbank&amp;log$=nuclalign&amp;blast_rank=24&amp;RID=DPN9WC8S01R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ncbi.nlm.nih.gov/nucleotide/NM_145770.2?report=genbank&amp;log$=nuclalign&amp;blast_rank=4&amp;RID=DPN74MZU015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433</Words>
  <Characters>2470</Characters>
  <Application>Microsoft Office Word</Application>
  <DocSecurity>0</DocSecurity>
  <Lines>20</Lines>
  <Paragraphs>5</Paragraphs>
  <ScaleCrop>false</ScaleCrop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happy28@126.com</dc:creator>
  <cp:keywords/>
  <dc:description/>
  <cp:lastModifiedBy>liuhappy28@126.com</cp:lastModifiedBy>
  <cp:revision>9</cp:revision>
  <dcterms:created xsi:type="dcterms:W3CDTF">2019-05-14T02:05:00Z</dcterms:created>
  <dcterms:modified xsi:type="dcterms:W3CDTF">2019-05-15T01:11:00Z</dcterms:modified>
</cp:coreProperties>
</file>